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36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843"/>
        <w:gridCol w:w="3993"/>
        <w:gridCol w:w="3061"/>
        <w:gridCol w:w="4839"/>
      </w:tblGrid>
      <w:tr w:rsidR="005D65AC" w:rsidRPr="00401BDD" w14:paraId="4258133B" w14:textId="77777777" w:rsidTr="00E1085A">
        <w:trPr>
          <w:trHeight w:val="420"/>
          <w:jc w:val="center"/>
        </w:trPr>
        <w:tc>
          <w:tcPr>
            <w:tcW w:w="13736" w:type="dxa"/>
            <w:gridSpan w:val="4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D71C" w14:textId="77777777" w:rsidR="005D65AC" w:rsidRPr="00EB2DB7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Hlk121597938"/>
            <w:r w:rsidRPr="00EB2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7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EB2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The expression and mole of </w:t>
            </w:r>
            <w:proofErr w:type="spellStart"/>
            <w:r w:rsidRPr="00EB2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iRNAs</w:t>
            </w:r>
            <w:proofErr w:type="spellEnd"/>
            <w:r w:rsidRPr="00EB2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in HPV-positive HNSCC</w:t>
            </w:r>
          </w:p>
        </w:tc>
      </w:tr>
      <w:tr w:rsidR="005D65AC" w:rsidRPr="00441679" w14:paraId="2333477C" w14:textId="77777777" w:rsidTr="00E1085A">
        <w:trPr>
          <w:trHeight w:val="510"/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91E7" w14:textId="77777777" w:rsidR="005D65AC" w:rsidRPr="00F01F1E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1F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3217" w14:textId="77777777" w:rsidR="005D65AC" w:rsidRPr="00F01F1E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01F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RNAs</w:t>
            </w:r>
            <w:proofErr w:type="spellEnd"/>
            <w:r w:rsidRPr="00F01F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30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A120" w14:textId="77777777" w:rsidR="005D65AC" w:rsidRPr="00F01F1E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1F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s origin</w:t>
            </w:r>
          </w:p>
        </w:tc>
        <w:tc>
          <w:tcPr>
            <w:tcW w:w="48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43BC" w14:textId="77777777" w:rsidR="005D65AC" w:rsidRPr="00F01F1E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1F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s/Effects</w:t>
            </w:r>
          </w:p>
        </w:tc>
      </w:tr>
      <w:tr w:rsidR="005D65AC" w:rsidRPr="00DF03EA" w14:paraId="4B7CB24E" w14:textId="77777777" w:rsidTr="00E1085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A1EC4" w14:textId="1BB844D6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  <w:proofErr w:type="spellStart"/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Casarotto</w:t>
            </w:r>
            <w:proofErr w:type="spellEnd"/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et al.</w:t>
            </w:r>
            <w:r w:rsidR="00037C36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(15)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8AF9F5" w14:textId="77777777" w:rsidR="005D65AC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FR018916, FR197104, </w:t>
            </w:r>
          </w:p>
          <w:p w14:paraId="55A3DAAF" w14:textId="77777777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FR29875,</w:t>
            </w:r>
            <w:r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FR140858, FR2371807</w:t>
            </w:r>
          </w:p>
        </w:tc>
        <w:tc>
          <w:tcPr>
            <w:tcW w:w="3061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5DBD26" w14:textId="77777777" w:rsidR="003C7062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0A095723" w14:textId="5E23A42A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0968F" w14:textId="77777777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</w:t>
            </w:r>
          </w:p>
        </w:tc>
      </w:tr>
      <w:tr w:rsidR="005D65AC" w:rsidRPr="00DF03EA" w14:paraId="128F756A" w14:textId="77777777" w:rsidTr="00E1085A">
        <w:trPr>
          <w:trHeight w:val="315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D149AF" w14:textId="77777777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046EE7" w14:textId="77777777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PiR-3065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4B78D1" w14:textId="77777777" w:rsidR="003C7062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6E1F73D3" w14:textId="5F2E0A3C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B52AC" w14:textId="77777777" w:rsidR="005D65AC" w:rsidRPr="00DF03EA" w:rsidRDefault="005D65AC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er histologic grade</w:t>
            </w:r>
          </w:p>
        </w:tc>
      </w:tr>
      <w:tr w:rsidR="00037C36" w:rsidRPr="00DF03EA" w14:paraId="10BF0600" w14:textId="77777777" w:rsidTr="00E1085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30B0" w14:textId="2E398CA6" w:rsidR="00037C36" w:rsidRPr="00DF03EA" w:rsidRDefault="00037C36" w:rsidP="00037C36">
            <w:pPr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Firmino et al.</w:t>
            </w:r>
            <w:r>
              <w:rPr>
                <w:rFonts w:ascii="Times New Roman" w:eastAsia="宋体" w:hAnsi="Times New Roman" w:cs="Times New Roman" w:hint="eastAsia"/>
                <w:color w:val="303030"/>
                <w:kern w:val="0"/>
                <w:sz w:val="24"/>
                <w:szCs w:val="24"/>
              </w:rPr>
              <w:t xml:space="preserve"> </w: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begin">
                <w:fldData xml:space="preserve">PEVuZE5vdGU+PENpdGU+PEF1dGhvcj5GaXJtaW5vPC9BdXRob3I+PFllYXI+MjAxNjwvWWVhcj48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=
</w:fldData>
              </w:fldChar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instrText xml:space="preserve"> ADDIN EN.CITE </w:instrTex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begin">
                <w:fldData xml:space="preserve">PEVuZE5vdGU+PENpdGU+PEF1dGhvcj5GaXJtaW5vPC9BdXRob3I+PFllYXI+MjAxNjwvWWVhcj48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=
</w:fldData>
              </w:fldChar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instrText xml:space="preserve"> ADDIN EN.CITE.DATA </w:instrTex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end"/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separate"/>
            </w:r>
            <w:r w:rsidRPr="00DF03EA">
              <w:rPr>
                <w:rFonts w:ascii="Times New Roman" w:eastAsia="宋体" w:hAnsi="Times New Roman" w:cs="Times New Roman"/>
                <w:noProof/>
                <w:color w:val="303030"/>
                <w:kern w:val="0"/>
                <w:sz w:val="24"/>
                <w:szCs w:val="24"/>
              </w:rPr>
              <w:t>(132)</w: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0456F" w14:textId="77777777" w:rsidR="00037C36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077364</w:t>
            </w:r>
          </w:p>
          <w:p w14:paraId="7D9086DB" w14:textId="0F148560" w:rsidR="004429F8" w:rsidRPr="00DF03EA" w:rsidRDefault="004429F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14493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AD80F" w14:textId="77777777" w:rsidR="003C7062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2C92853B" w14:textId="5E66954F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0413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</w:tr>
      <w:tr w:rsidR="00037C36" w:rsidRPr="00DF03EA" w14:paraId="79DCDBC1" w14:textId="77777777" w:rsidTr="00E1085A">
        <w:trPr>
          <w:trHeight w:val="315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757" w14:textId="7417906C" w:rsidR="00037C36" w:rsidRPr="00DF03EA" w:rsidRDefault="00037C36" w:rsidP="00037C36">
            <w:pPr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AE149" w14:textId="77777777" w:rsidR="00037C36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144936</w:t>
            </w:r>
          </w:p>
          <w:p w14:paraId="3ED177D9" w14:textId="77777777" w:rsidR="004429F8" w:rsidRDefault="004429F8" w:rsidP="004429F8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077364</w:t>
            </w:r>
          </w:p>
          <w:p w14:paraId="6522DD8A" w14:textId="43D1DCB4" w:rsidR="004429F8" w:rsidRPr="00DF03EA" w:rsidRDefault="004429F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05923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9F0B8" w14:textId="77777777" w:rsidR="003C7062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0599D792" w14:textId="23BF818E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A6BF" w14:textId="36989B7D" w:rsidR="00037C36" w:rsidRPr="00DF03EA" w:rsidRDefault="004429F8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ing malignant proliferation.</w:t>
            </w:r>
          </w:p>
        </w:tc>
      </w:tr>
      <w:tr w:rsidR="00037C36" w:rsidRPr="00DF03EA" w14:paraId="793C2C1B" w14:textId="77777777" w:rsidTr="00A977E9">
        <w:trPr>
          <w:trHeight w:val="63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61A8" w14:textId="5AFA350C" w:rsidR="00037C36" w:rsidRPr="00DF03EA" w:rsidRDefault="00037C36" w:rsidP="00037C36">
            <w:pPr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42F8" w14:textId="77777777" w:rsidR="00037C36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FR018916, FR140858, </w:t>
            </w:r>
          </w:p>
          <w:p w14:paraId="5949153C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FR197104,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FR237180, FR29875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1777" w14:textId="77777777" w:rsidR="003C7062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63C0836C" w14:textId="37F464F0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C443" w14:textId="49F60C86" w:rsidR="00037C36" w:rsidRPr="00DF03EA" w:rsidRDefault="00A33A89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37C36"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gnosis</w:t>
            </w:r>
            <w:r w:rsidR="00037C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37C36"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positively)</w:t>
            </w:r>
          </w:p>
        </w:tc>
      </w:tr>
      <w:tr w:rsidR="00037C36" w:rsidRPr="00DF03EA" w14:paraId="40D38819" w14:textId="77777777" w:rsidTr="00A977E9">
        <w:trPr>
          <w:trHeight w:val="315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65DA" w14:textId="1B875E51" w:rsidR="00037C36" w:rsidRPr="00DF03EA" w:rsidRDefault="00037C36" w:rsidP="00037C36">
            <w:pPr>
              <w:widowControl/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</w:p>
        </w:tc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4433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05423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EC29" w14:textId="77777777" w:rsidR="003C7062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09911081" w14:textId="317E06A0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CC47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</w:tr>
      <w:tr w:rsidR="00037C36" w:rsidRPr="00DF03EA" w14:paraId="5E17399F" w14:textId="77777777" w:rsidTr="002E3E95">
        <w:trPr>
          <w:trHeight w:val="672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BD40F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Krishnan et al. </w: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begin"/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instrText xml:space="preserve"> ADDIN EN.CITE &lt;EndNote&gt;&lt;Cite&gt;&lt;Author&gt;Krishnan&lt;/Author&gt;&lt;Year&gt;2018&lt;/Year&gt;&lt;RecNum&gt;4684&lt;/RecNum&gt;&lt;DisplayText&gt;(124)&lt;/DisplayText&gt;&lt;record&gt;&lt;rec-number&gt;4684&lt;/rec-number&gt;&lt;foreign-keys&gt;&lt;key app="EN" db-id="prsdeeeto0ae5hedrwr55rtw5vx00e90awr9" timestamp="1667831925"&gt;4684&lt;/key&gt;&lt;/foreign-keys&gt;&lt;ref-type name="Journal Article"&gt;17&lt;/ref-type&gt;&lt;contributors&gt;&lt;authors&gt;&lt;author&gt;Krishnan, A. R.&lt;/author&gt;&lt;author&gt;Qu, Y.&lt;/author&gt;&lt;author&gt;Li, P. X.&lt;/author&gt;&lt;author&gt;Zou, A. E.&lt;/author&gt;&lt;author&gt;Califano, J. A.&lt;/author&gt;&lt;author&gt;Wang-Rodriguez, J.&lt;/author&gt;&lt;author&gt;Ongkeko, W. M.&lt;/author&gt;&lt;/authors&gt;&lt;/contributors&gt;&lt;auth-address&gt;Department of Otolaryngology-Head and Neck Surgery, University of California San Diego, La Jolla, California, USA.&amp;#xD;Veterans Administration San Diego Healthcare System and Department of Pathology, University of California San Diego, La Jolla, California, USA.&lt;/auth-address&gt;&lt;titles&gt;&lt;title&gt;Computational methods reveal novel functionalities of PIWI-interacting RNAs in human papillomavirus-induced head and neck squamous cell carcinoma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4614-4624&lt;/pages&gt;&lt;volume&gt;9&lt;/volume&gt;&lt;number&gt;4&lt;/number&gt;&lt;edition&gt;2018/02/13&lt;/edition&gt;&lt;keywords&gt;&lt;keyword&gt;Hnscc&lt;/keyword&gt;&lt;keyword&gt;Hpv&lt;/keyword&gt;&lt;keyword&gt;ncRNA&lt;/keyword&gt;&lt;keyword&gt;piRNA&lt;/keyword&gt;&lt;/keywords&gt;&lt;dates&gt;&lt;year&gt;2018&lt;/year&gt;&lt;pub-dates&gt;&lt;date&gt;Jan 12&lt;/date&gt;&lt;/pub-dates&gt;&lt;/dates&gt;&lt;isbn&gt;1949-2553&lt;/isbn&gt;&lt;accession-num&gt;29435129&lt;/accession-num&gt;&lt;urls&gt;&lt;/urls&gt;&lt;custom2&gt;PMC5797000&lt;/custom2&gt;&lt;electronic-resource-num&gt;10.18632/oncotarget.23464&lt;/electronic-resource-num&gt;&lt;remote-database-provider&gt;NLM&lt;/remote-database-provider&gt;&lt;language&gt;eng&lt;/language&gt;&lt;/record&gt;&lt;/Cite&gt;&lt;/EndNote&gt;</w:instrTex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separate"/>
            </w:r>
            <w:r w:rsidRPr="00DF03EA">
              <w:rPr>
                <w:rFonts w:ascii="Times New Roman" w:eastAsia="宋体" w:hAnsi="Times New Roman" w:cs="Times New Roman"/>
                <w:noProof/>
                <w:color w:val="303030"/>
                <w:kern w:val="0"/>
                <w:sz w:val="24"/>
                <w:szCs w:val="24"/>
              </w:rPr>
              <w:t>(133)</w:t>
            </w:r>
            <w:r w:rsidRPr="00DF03E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9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3277B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102574,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128479</w:t>
            </w:r>
          </w:p>
        </w:tc>
        <w:tc>
          <w:tcPr>
            <w:tcW w:w="30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79F9" w14:textId="77777777" w:rsidR="003C7062" w:rsidRDefault="00037C36" w:rsidP="00E108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64FE5FF7" w14:textId="08A1126C" w:rsidR="00037C36" w:rsidRPr="00DF03EA" w:rsidRDefault="00037C36" w:rsidP="00E108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F1C" w14:textId="7B49FABA" w:rsidR="00037C36" w:rsidRPr="00DF03EA" w:rsidRDefault="00037C36" w:rsidP="00E108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ing the proliferation and invasion.</w:t>
            </w:r>
          </w:p>
        </w:tc>
      </w:tr>
      <w:tr w:rsidR="00037C36" w:rsidRPr="00DF03EA" w14:paraId="0C95A111" w14:textId="77777777" w:rsidTr="002E3E95">
        <w:trPr>
          <w:trHeight w:val="53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7C3A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</w:pPr>
          </w:p>
        </w:tc>
        <w:tc>
          <w:tcPr>
            <w:tcW w:w="3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18F1D" w14:textId="77777777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NHSAT069719, NONHSAT108298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7C4" w14:textId="261E4F7E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0A2F" w14:textId="2FA1877C" w:rsidR="00037C36" w:rsidRPr="00DF03EA" w:rsidRDefault="00037C36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3E95" w:rsidRPr="00DF03EA" w14:paraId="2F6791C2" w14:textId="77777777" w:rsidTr="002E3E95">
        <w:trPr>
          <w:trHeight w:val="26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8DF2" w14:textId="77777777" w:rsidR="002E3E95" w:rsidRPr="00DF03EA" w:rsidRDefault="002E3E95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Zou et al.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4"/>
                <w:szCs w:val="24"/>
              </w:rPr>
              <w:t xml:space="preserve"> </w:t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ab3U8L0F1dGhvcj48WWVhcj4yMDE2PC9ZZWFyPjxSZWNO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1MTIxMS01MTIyMjwvcGFnZXM+PHZvbHVt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</w:fldData>
              </w:fldChar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ab3U8L0F1dGhvcj48WWVhcj4yMDE2PC9ZZWFyPjxSZWNO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1MTIxMS01MTIyMjwvcGFnZXM+PHZvbHVt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</w:fldData>
              </w:fldChar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DF03EA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134)</w:t>
            </w: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613E" w14:textId="77777777" w:rsidR="002E3E95" w:rsidRPr="00DF03EA" w:rsidRDefault="002E3E95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PiR-34736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7C6C" w14:textId="77777777" w:rsidR="003C7062" w:rsidRDefault="002E3E95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24AA69AE" w14:textId="5EF01CE6" w:rsidR="002E3E95" w:rsidRPr="00DF03EA" w:rsidRDefault="002E3E95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101A" w14:textId="77777777" w:rsidR="002E3E95" w:rsidRPr="00DF03EA" w:rsidRDefault="002E3E95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gn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03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positively)</w:t>
            </w:r>
          </w:p>
        </w:tc>
      </w:tr>
    </w:tbl>
    <w:bookmarkEnd w:id="0"/>
    <w:p w14:paraId="10F62B78" w14:textId="2EDD542A" w:rsidR="00ED2ABE" w:rsidRPr="00445E2C" w:rsidRDefault="005D65AC" w:rsidP="00445E2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F03EA">
        <w:rPr>
          <w:rFonts w:ascii="Times New Roman" w:hAnsi="Times New Roman" w:cs="Times New Roman"/>
          <w:sz w:val="24"/>
          <w:szCs w:val="24"/>
        </w:rPr>
        <w:t xml:space="preserve">Footnote: HNSCC: </w:t>
      </w:r>
      <w:r w:rsidR="0084115A">
        <w:rPr>
          <w:rFonts w:ascii="Times New Roman" w:hAnsi="Times New Roman" w:cs="Times New Roman"/>
          <w:sz w:val="24"/>
          <w:szCs w:val="24"/>
        </w:rPr>
        <w:t>H</w:t>
      </w:r>
      <w:r w:rsidRPr="00DF03EA">
        <w:rPr>
          <w:rFonts w:ascii="Times New Roman" w:hAnsi="Times New Roman" w:cs="Times New Roman"/>
          <w:sz w:val="24"/>
          <w:szCs w:val="24"/>
        </w:rPr>
        <w:t>ead and neck squamous cell carcinoma</w:t>
      </w:r>
      <w:r w:rsidR="00445E2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D2ABE" w:rsidRPr="00445E2C" w:rsidSect="00A54D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273FA" w14:textId="77777777" w:rsidR="00A325F1" w:rsidRDefault="00A325F1" w:rsidP="00A54D8E">
      <w:r>
        <w:separator/>
      </w:r>
    </w:p>
  </w:endnote>
  <w:endnote w:type="continuationSeparator" w:id="0">
    <w:p w14:paraId="793A8002" w14:textId="77777777" w:rsidR="00A325F1" w:rsidRDefault="00A325F1" w:rsidP="00A54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632C2" w14:textId="77777777" w:rsidR="00A325F1" w:rsidRDefault="00A325F1" w:rsidP="00A54D8E">
      <w:r>
        <w:separator/>
      </w:r>
    </w:p>
  </w:footnote>
  <w:footnote w:type="continuationSeparator" w:id="0">
    <w:p w14:paraId="4F7B5CCC" w14:textId="77777777" w:rsidR="00A325F1" w:rsidRDefault="00A325F1" w:rsidP="00A54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BE"/>
    <w:rsid w:val="00037C36"/>
    <w:rsid w:val="001D7280"/>
    <w:rsid w:val="001E5A04"/>
    <w:rsid w:val="00221974"/>
    <w:rsid w:val="002A3523"/>
    <w:rsid w:val="002A45EA"/>
    <w:rsid w:val="002E3E95"/>
    <w:rsid w:val="00303D4C"/>
    <w:rsid w:val="00351590"/>
    <w:rsid w:val="003726CF"/>
    <w:rsid w:val="003C7062"/>
    <w:rsid w:val="003D5D86"/>
    <w:rsid w:val="00401BDD"/>
    <w:rsid w:val="00405DD0"/>
    <w:rsid w:val="00413F1D"/>
    <w:rsid w:val="00441679"/>
    <w:rsid w:val="004429F8"/>
    <w:rsid w:val="00445E2C"/>
    <w:rsid w:val="00447CC8"/>
    <w:rsid w:val="004E6E98"/>
    <w:rsid w:val="005D65AC"/>
    <w:rsid w:val="005F263F"/>
    <w:rsid w:val="00674A3B"/>
    <w:rsid w:val="006F46F7"/>
    <w:rsid w:val="0071593B"/>
    <w:rsid w:val="007353D3"/>
    <w:rsid w:val="007B4B14"/>
    <w:rsid w:val="007D14A4"/>
    <w:rsid w:val="0084115A"/>
    <w:rsid w:val="008747F5"/>
    <w:rsid w:val="008E4005"/>
    <w:rsid w:val="0095514C"/>
    <w:rsid w:val="009560C3"/>
    <w:rsid w:val="00A07F9D"/>
    <w:rsid w:val="00A325F1"/>
    <w:rsid w:val="00A33A89"/>
    <w:rsid w:val="00A45B39"/>
    <w:rsid w:val="00A54D8E"/>
    <w:rsid w:val="00B11C63"/>
    <w:rsid w:val="00B721FA"/>
    <w:rsid w:val="00C3320F"/>
    <w:rsid w:val="00D9676D"/>
    <w:rsid w:val="00DF03EA"/>
    <w:rsid w:val="00DF69AE"/>
    <w:rsid w:val="00E32926"/>
    <w:rsid w:val="00EB2DB7"/>
    <w:rsid w:val="00EC3190"/>
    <w:rsid w:val="00ED2ABE"/>
    <w:rsid w:val="00F01F1E"/>
    <w:rsid w:val="00FB0B69"/>
    <w:rsid w:val="00FD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B153F"/>
  <w15:chartTrackingRefBased/>
  <w15:docId w15:val="{D75FF604-F81B-4082-A7CD-081EEAF1C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D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32</cp:revision>
  <dcterms:created xsi:type="dcterms:W3CDTF">2022-12-12T11:43:00Z</dcterms:created>
  <dcterms:modified xsi:type="dcterms:W3CDTF">2023-03-19T02:38:00Z</dcterms:modified>
</cp:coreProperties>
</file>